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87B90" w14:textId="457ECE26" w:rsidR="005A1F0C" w:rsidRDefault="005A1F0C" w:rsidP="009F4E85">
      <w:pPr>
        <w:spacing w:line="276" w:lineRule="auto"/>
        <w:jc w:val="both"/>
        <w:rPr>
          <w:b/>
          <w:bCs/>
          <w:color w:val="000000" w:themeColor="text1"/>
          <w:lang w:val="en-US"/>
        </w:rPr>
      </w:pPr>
      <w:r w:rsidRPr="00A4137F">
        <w:rPr>
          <w:b/>
          <w:bCs/>
          <w:color w:val="000000" w:themeColor="text1"/>
          <w:lang w:val="en-US"/>
        </w:rPr>
        <w:t>Suppl</w:t>
      </w:r>
      <w:r w:rsidR="00BA4BE4">
        <w:rPr>
          <w:b/>
          <w:bCs/>
          <w:color w:val="000000" w:themeColor="text1"/>
          <w:lang w:val="en-US"/>
        </w:rPr>
        <w:t>ementary</w:t>
      </w:r>
      <w:r w:rsidRPr="00A4137F">
        <w:rPr>
          <w:b/>
          <w:bCs/>
          <w:color w:val="000000" w:themeColor="text1"/>
          <w:lang w:val="en-US"/>
        </w:rPr>
        <w:t xml:space="preserve"> table 1</w:t>
      </w:r>
      <w:r w:rsidR="002D70A2">
        <w:rPr>
          <w:b/>
          <w:bCs/>
          <w:color w:val="000000" w:themeColor="text1"/>
          <w:lang w:val="en-US"/>
        </w:rPr>
        <w:t>. Tissue samples collected at euthanasia (day 44 pi.).</w:t>
      </w:r>
    </w:p>
    <w:p w14:paraId="50915F53" w14:textId="77777777" w:rsidR="001947C7" w:rsidRPr="00A4137F" w:rsidRDefault="001947C7" w:rsidP="009F4E85">
      <w:pPr>
        <w:spacing w:line="276" w:lineRule="auto"/>
        <w:jc w:val="both"/>
        <w:rPr>
          <w:b/>
          <w:bCs/>
          <w:color w:val="000000" w:themeColor="text1"/>
          <w:lang w:val="en-US"/>
        </w:rPr>
      </w:pPr>
    </w:p>
    <w:tbl>
      <w:tblPr>
        <w:tblW w:w="808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701"/>
      </w:tblGrid>
      <w:tr w:rsidR="005A1F0C" w:rsidRPr="00A4137F" w14:paraId="231F64D3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E9422B" w14:textId="77777777" w:rsidR="005A1F0C" w:rsidRPr="00A4137F" w:rsidRDefault="005A1F0C" w:rsidP="002D70A2">
            <w:pPr>
              <w:ind w:firstLine="181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9C32F4" w14:textId="15490A68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Formal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B917B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PC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E9098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-80˚C</w:t>
            </w:r>
          </w:p>
        </w:tc>
      </w:tr>
      <w:tr w:rsidR="005A1F0C" w:rsidRPr="00A4137F" w14:paraId="2B524B93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6BB1E5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Axillary lymph no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945D5B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CE4A9F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117215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4E49716E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2A05DF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Mandibular lymph no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2FE9B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60A09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5C056F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306692FA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915768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Salivary glan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D337CD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109973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DBB2C9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24D2E283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213F02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Conjunctiv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7B26CA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8BDEE9" w14:textId="73E7FFB3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F36E14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237015A4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488EFC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Nasal mucos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A239C0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8E83A6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5D2563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7AC0AAA7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FB03C8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Oro/nasopharyn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CCC2E8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5E2169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349EE6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40317B7D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5FC559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Tons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2CAC4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97619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C4A66E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7B088A1F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5B46B9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Trache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B4F8A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B40985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DDE78B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3D9653D1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A7C42C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Lu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1D77AA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84B0FD" w14:textId="26496FCA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86B9E5" w14:textId="6A52524D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</w:p>
        </w:tc>
      </w:tr>
      <w:tr w:rsidR="005A1F0C" w:rsidRPr="00A4137F" w14:paraId="046C22AA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1A59A8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Bronchial L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EE6EFA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244AB4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52CC14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2A27717D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7A8FED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Mesenteric L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04B7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8C024D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1174B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396AA432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3988B3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Stoma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3E0F06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D32468" w14:textId="732C3D78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2891B6" w14:textId="033F1B36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</w:p>
        </w:tc>
      </w:tr>
      <w:tr w:rsidR="005A1F0C" w:rsidRPr="00A4137F" w14:paraId="1DF772B8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29EB07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Sple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2A55B8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273614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528CFB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5158C6FC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F8C826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Duodenu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232256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E9107D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2A5DB0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3EE70AEB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D6852B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Jejunu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BF9CD6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F08BE4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3394F9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03070EFF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9AB9F4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Ileu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CA4A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A55A6E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8B1DE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0F98C544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D70B94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Cecu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E3F66D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716CEC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C4B7E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71D75D37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D486C9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Col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43CFFE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8F309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481196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1F5B8DAF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1FE9E2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Hear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5C7A50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D289A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9B781C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27A51DAA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573F4E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Kidne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2446D0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D6B3D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C7B630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1AEACD3D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6FCE84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Liv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524391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6F28E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42C7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6CA0BA01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CD0683D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Parotic glan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BC62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2D7F69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7DD6A7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  <w:tr w:rsidR="005A1F0C" w:rsidRPr="00A4137F" w14:paraId="5CFED01D" w14:textId="77777777" w:rsidTr="002D70A2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0CA36F" w14:textId="77777777" w:rsidR="005A1F0C" w:rsidRPr="00A4137F" w:rsidRDefault="005A1F0C" w:rsidP="002D70A2">
            <w:pPr>
              <w:ind w:firstLine="181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Bone marro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E6C8E5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B5BE7F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5A0F04" w14:textId="77777777" w:rsidR="005A1F0C" w:rsidRPr="00A4137F" w:rsidRDefault="005A1F0C" w:rsidP="002D70A2">
            <w:pPr>
              <w:jc w:val="center"/>
              <w:rPr>
                <w:color w:val="000000"/>
                <w:lang w:val="en-US"/>
              </w:rPr>
            </w:pPr>
            <w:r w:rsidRPr="00A4137F">
              <w:rPr>
                <w:color w:val="000000"/>
                <w:lang w:val="en-US"/>
              </w:rPr>
              <w:t>x</w:t>
            </w:r>
          </w:p>
        </w:tc>
      </w:tr>
    </w:tbl>
    <w:p w14:paraId="4E366631" w14:textId="283BBC1D" w:rsidR="005D216C" w:rsidRDefault="005D216C"/>
    <w:sectPr w:rsidR="005D216C" w:rsidSect="00F15FF8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1F0C"/>
    <w:rsid w:val="00063C22"/>
    <w:rsid w:val="000C261D"/>
    <w:rsid w:val="00102527"/>
    <w:rsid w:val="001070B4"/>
    <w:rsid w:val="00126FB9"/>
    <w:rsid w:val="00174262"/>
    <w:rsid w:val="001947C7"/>
    <w:rsid w:val="001F41E2"/>
    <w:rsid w:val="001F5D85"/>
    <w:rsid w:val="00212A21"/>
    <w:rsid w:val="00247D15"/>
    <w:rsid w:val="002809A1"/>
    <w:rsid w:val="002B39AB"/>
    <w:rsid w:val="002B43E0"/>
    <w:rsid w:val="002D70A2"/>
    <w:rsid w:val="002F6DF6"/>
    <w:rsid w:val="00313AF8"/>
    <w:rsid w:val="00330D76"/>
    <w:rsid w:val="00377BBB"/>
    <w:rsid w:val="00396A26"/>
    <w:rsid w:val="003C5249"/>
    <w:rsid w:val="003C74AC"/>
    <w:rsid w:val="003E08CD"/>
    <w:rsid w:val="0043012C"/>
    <w:rsid w:val="004301D9"/>
    <w:rsid w:val="00450060"/>
    <w:rsid w:val="00467CBD"/>
    <w:rsid w:val="004B544D"/>
    <w:rsid w:val="004F725C"/>
    <w:rsid w:val="0050306E"/>
    <w:rsid w:val="00521EB1"/>
    <w:rsid w:val="005321A7"/>
    <w:rsid w:val="005348EA"/>
    <w:rsid w:val="005A1F0C"/>
    <w:rsid w:val="005D216C"/>
    <w:rsid w:val="005D7A2F"/>
    <w:rsid w:val="005F79BA"/>
    <w:rsid w:val="00636AD3"/>
    <w:rsid w:val="006724A5"/>
    <w:rsid w:val="006D1288"/>
    <w:rsid w:val="006F22FC"/>
    <w:rsid w:val="006F6088"/>
    <w:rsid w:val="00744D70"/>
    <w:rsid w:val="0078609C"/>
    <w:rsid w:val="007D1795"/>
    <w:rsid w:val="007E1528"/>
    <w:rsid w:val="007F016B"/>
    <w:rsid w:val="00836307"/>
    <w:rsid w:val="008379C4"/>
    <w:rsid w:val="00850BA3"/>
    <w:rsid w:val="008536BA"/>
    <w:rsid w:val="008867DF"/>
    <w:rsid w:val="008A0235"/>
    <w:rsid w:val="008A11C9"/>
    <w:rsid w:val="008D0E5E"/>
    <w:rsid w:val="0093271F"/>
    <w:rsid w:val="009A0C25"/>
    <w:rsid w:val="009A6E8A"/>
    <w:rsid w:val="009C0BC5"/>
    <w:rsid w:val="009F037B"/>
    <w:rsid w:val="009F4E85"/>
    <w:rsid w:val="00A73252"/>
    <w:rsid w:val="00AA444A"/>
    <w:rsid w:val="00AB1C69"/>
    <w:rsid w:val="00AD68A2"/>
    <w:rsid w:val="00AF3E13"/>
    <w:rsid w:val="00AF55BC"/>
    <w:rsid w:val="00B10D06"/>
    <w:rsid w:val="00BA4BE4"/>
    <w:rsid w:val="00C237BF"/>
    <w:rsid w:val="00C37B7E"/>
    <w:rsid w:val="00C50304"/>
    <w:rsid w:val="00C669A1"/>
    <w:rsid w:val="00C67479"/>
    <w:rsid w:val="00CC1F26"/>
    <w:rsid w:val="00CC5DA0"/>
    <w:rsid w:val="00CD6BAF"/>
    <w:rsid w:val="00CD6E34"/>
    <w:rsid w:val="00D113AE"/>
    <w:rsid w:val="00D47502"/>
    <w:rsid w:val="00D5215A"/>
    <w:rsid w:val="00D67484"/>
    <w:rsid w:val="00DE4698"/>
    <w:rsid w:val="00EA73D0"/>
    <w:rsid w:val="00EE7291"/>
    <w:rsid w:val="00F02A30"/>
    <w:rsid w:val="00F113D9"/>
    <w:rsid w:val="00F15FF8"/>
    <w:rsid w:val="00F41BE0"/>
    <w:rsid w:val="00FA429C"/>
    <w:rsid w:val="00FB3BB6"/>
    <w:rsid w:val="00FB46B1"/>
    <w:rsid w:val="00FD68D5"/>
    <w:rsid w:val="00FE0C0B"/>
    <w:rsid w:val="00FE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48A7B3"/>
  <w15:chartTrackingRefBased/>
  <w15:docId w15:val="{6591609E-30E8-8144-A353-323149B3D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1F0C"/>
    <w:rPr>
      <w:rFonts w:ascii="Times New Roman" w:eastAsia="Times New Roman" w:hAnsi="Times New Roman" w:cs="Times New Roman"/>
      <w:kern w:val="0"/>
      <w:lang w:val="nl-NL" w:eastAsia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A1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A1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A1F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A1F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A1F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A1F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A1F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A1F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A1F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A1F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A1F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A1F0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A1F0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A1F0C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A1F0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A1F0C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A1F0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A1F0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5A1F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A1F0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A1F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A1F0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5A1F0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A1F0C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5A1F0C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A1F0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A1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A1F0C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5A1F0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ard"/>
    <w:link w:val="EndNoteBibliographyChar"/>
    <w:rsid w:val="005A1F0C"/>
    <w:pPr>
      <w:jc w:val="both"/>
    </w:pPr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A1F0C"/>
    <w:rPr>
      <w:rFonts w:ascii="Times New Roman" w:hAnsi="Times New Roman" w:cs="Times New Roman"/>
      <w:kern w:val="0"/>
      <w:lang w:val="en-US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5A1F0C"/>
  </w:style>
  <w:style w:type="paragraph" w:customStyle="1" w:styleId="EndNoteBibliographyTitle">
    <w:name w:val="EndNote Bibliography Title"/>
    <w:basedOn w:val="Standaard"/>
    <w:link w:val="EndNoteBibliographyTitleChar"/>
    <w:rsid w:val="005A1F0C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5A1F0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B54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B544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B544D"/>
    <w:rPr>
      <w:rFonts w:ascii="Times New Roman" w:eastAsia="Times New Roman" w:hAnsi="Times New Roman" w:cs="Times New Roman"/>
      <w:kern w:val="0"/>
      <w:sz w:val="20"/>
      <w:szCs w:val="20"/>
      <w:lang w:val="nl-NL" w:eastAsia="en-GB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4B544D"/>
    <w:rPr>
      <w:color w:val="467886" w:themeColor="hyperlink"/>
      <w:u w:val="single"/>
    </w:rPr>
  </w:style>
  <w:style w:type="character" w:customStyle="1" w:styleId="docsum-authors">
    <w:name w:val="docsum-authors"/>
    <w:basedOn w:val="Standaardalinea-lettertype"/>
    <w:rsid w:val="004B544D"/>
  </w:style>
  <w:style w:type="character" w:customStyle="1" w:styleId="docsum-journal-citation">
    <w:name w:val="docsum-journal-citation"/>
    <w:basedOn w:val="Standaardalinea-lettertype"/>
    <w:rsid w:val="004B544D"/>
  </w:style>
  <w:style w:type="character" w:customStyle="1" w:styleId="citation-part">
    <w:name w:val="citation-part"/>
    <w:basedOn w:val="Standaardalinea-lettertype"/>
    <w:rsid w:val="004B544D"/>
  </w:style>
  <w:style w:type="character" w:customStyle="1" w:styleId="docsum-pmid">
    <w:name w:val="docsum-pmid"/>
    <w:basedOn w:val="Standaardalinea-lettertype"/>
    <w:rsid w:val="004B544D"/>
  </w:style>
  <w:style w:type="paragraph" w:styleId="Revisie">
    <w:name w:val="Revision"/>
    <w:hidden/>
    <w:uiPriority w:val="99"/>
    <w:semiHidden/>
    <w:rsid w:val="00D67484"/>
    <w:rPr>
      <w:rFonts w:ascii="Times New Roman" w:eastAsia="Times New Roman" w:hAnsi="Times New Roman" w:cs="Times New Roman"/>
      <w:kern w:val="0"/>
      <w:lang w:val="nl-N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Böszörményi</dc:creator>
  <cp:keywords/>
  <dc:description/>
  <cp:lastModifiedBy>Ernst Verschoor</cp:lastModifiedBy>
  <cp:revision>2</cp:revision>
  <dcterms:created xsi:type="dcterms:W3CDTF">2024-10-03T08:03:00Z</dcterms:created>
  <dcterms:modified xsi:type="dcterms:W3CDTF">2024-10-03T08:03:00Z</dcterms:modified>
</cp:coreProperties>
</file>